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GB"/>
        </w:rPr>
        <w:t>Table S2</w:t>
      </w:r>
      <w:r>
        <w:rPr>
          <w:rFonts w:cs="Arial" w:ascii="Arial" w:hAnsi="Arial"/>
          <w:sz w:val="20"/>
          <w:szCs w:val="20"/>
          <w:lang w:val="en-GB"/>
        </w:rPr>
        <w:t>. Baseline characteristics for subjects with and without progressive albuminuria. Progressive UAE defined as an increase in UAE category and doubling of UAE from baseline until last follow-up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7"/>
        <w:gridCol w:w="2508"/>
        <w:gridCol w:w="2726"/>
        <w:gridCol w:w="1287"/>
      </w:tblGrid>
      <w:tr>
        <w:trPr/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Progressive albuminuria 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o progressive albuminuri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>
        <w:trPr/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mber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2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46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le (%)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5.2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7.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e (yr</w:t>
            </w:r>
            <w:r>
              <w:rPr>
                <w:rFonts w:cs="Arial" w:ascii="Arial" w:hAnsi="Arial"/>
                <w:sz w:val="20"/>
                <w:szCs w:val="20"/>
              </w:rPr>
              <w:t>s)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5.4 ±12.0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7.9 ±11.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moking (%)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8.1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.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2</w:t>
            </w:r>
          </w:p>
        </w:tc>
      </w:tr>
      <w:tr>
        <w:trPr/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story of CVD (%)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5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ody Mass Index (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.0 ±3.9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.6 ±4.0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BP (mmHg)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2.7 ±18.2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4.9 ±17.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BP</w:t>
            </w:r>
            <w:r>
              <w:rPr>
                <w:rFonts w:cs="Arial" w:ascii="Arial" w:hAnsi="Arial"/>
                <w:sz w:val="20"/>
                <w:szCs w:val="20"/>
              </w:rPr>
              <w:t xml:space="preserve"> (mmHg)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6.2 ±8.9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2.3 ±8.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nown hypertension (%)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.6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se of ACEi or ARB (%)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9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pertension (%)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.3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.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olesterol (mmol/L)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6 ±1.0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5 ±1.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</w:t>
            </w:r>
          </w:p>
        </w:tc>
      </w:tr>
      <w:tr>
        <w:trPr/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nown hyperlipidemia (%)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4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percholesterolemia (%)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.5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.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ucose (mmol/L)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1 ±1.0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7 ±0.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nown diabetes (%)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3</w:t>
            </w:r>
          </w:p>
        </w:tc>
      </w:tr>
      <w:tr>
        <w:trPr/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abetes (%)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</w:tr>
      <w:tr>
        <w:trPr/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um creatinine (µmol/L)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7.8 ±20.0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2.8 ±13.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CRP (mg/L)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 [0.8-3.2]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[0.5-2.6]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GFR (mL/min/1.73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8.9 ±15.0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1.4 ±13.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2</w:t>
            </w:r>
          </w:p>
        </w:tc>
      </w:tr>
      <w:tr>
        <w:trPr/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AE (mg/24h)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3 [10.7-23.0]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3 [6.0-13.2]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8T11:06:00Z</dcterms:created>
  <dc:creator>Gebruiker</dc:creator>
  <dc:description/>
  <cp:keywords/>
  <dc:language>en-US</dc:language>
  <cp:lastModifiedBy>Gebruiker</cp:lastModifiedBy>
  <dcterms:modified xsi:type="dcterms:W3CDTF">2013-04-28T11:07:00Z</dcterms:modified>
  <cp:revision>1</cp:revision>
  <dc:subject/>
  <dc:title>Table S2</dc:title>
</cp:coreProperties>
</file>